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9067" w:type="dxa"/>
        <w:tblLayout w:type="fixed"/>
        <w:tblLook w:val="04A0" w:firstRow="1" w:lastRow="0" w:firstColumn="1" w:lastColumn="0" w:noHBand="0" w:noVBand="1"/>
      </w:tblPr>
      <w:tblGrid>
        <w:gridCol w:w="988"/>
        <w:gridCol w:w="1701"/>
        <w:gridCol w:w="1701"/>
        <w:gridCol w:w="2268"/>
        <w:gridCol w:w="1134"/>
        <w:gridCol w:w="708"/>
        <w:gridCol w:w="567"/>
      </w:tblGrid>
      <w:tr w:rsidR="009E2FEF" w14:paraId="75E0EC19" w14:textId="6B003350" w:rsidTr="00910A98">
        <w:tc>
          <w:tcPr>
            <w:tcW w:w="988" w:type="dxa"/>
          </w:tcPr>
          <w:p w14:paraId="6F41656C" w14:textId="49A8FCA6" w:rsidR="009E2FEF" w:rsidRPr="009D2E9F" w:rsidRDefault="009E2FEF" w:rsidP="009E2FEF">
            <w:pPr>
              <w:rPr>
                <w:b/>
                <w:bCs/>
              </w:rPr>
            </w:pPr>
            <w:r w:rsidRPr="009D2E9F">
              <w:rPr>
                <w:b/>
                <w:bCs/>
              </w:rPr>
              <w:t>Sample</w:t>
            </w:r>
          </w:p>
        </w:tc>
        <w:tc>
          <w:tcPr>
            <w:tcW w:w="1701" w:type="dxa"/>
          </w:tcPr>
          <w:p w14:paraId="505E1011" w14:textId="7C313FFF" w:rsidR="009E2FEF" w:rsidRPr="009D2E9F" w:rsidRDefault="009E2FEF" w:rsidP="009E2FEF">
            <w:pPr>
              <w:rPr>
                <w:b/>
                <w:bCs/>
              </w:rPr>
            </w:pPr>
            <w:r w:rsidRPr="009D2E9F">
              <w:rPr>
                <w:b/>
                <w:bCs/>
              </w:rPr>
              <w:t>Entity</w:t>
            </w:r>
          </w:p>
        </w:tc>
        <w:tc>
          <w:tcPr>
            <w:tcW w:w="1701" w:type="dxa"/>
          </w:tcPr>
          <w:p w14:paraId="2D1E138E" w14:textId="5DC0A817" w:rsidR="009E2FEF" w:rsidRPr="009D2E9F" w:rsidRDefault="009E2FEF" w:rsidP="009E2FEF">
            <w:pPr>
              <w:rPr>
                <w:b/>
                <w:bCs/>
              </w:rPr>
            </w:pPr>
            <w:proofErr w:type="spellStart"/>
            <w:r w:rsidRPr="009D2E9F">
              <w:rPr>
                <w:b/>
                <w:bCs/>
              </w:rPr>
              <w:t>Inflammatory</w:t>
            </w:r>
            <w:proofErr w:type="spellEnd"/>
            <w:r w:rsidRPr="009D2E9F">
              <w:rPr>
                <w:b/>
                <w:bCs/>
              </w:rPr>
              <w:t xml:space="preserve"> </w:t>
            </w:r>
            <w:proofErr w:type="spellStart"/>
            <w:r w:rsidRPr="009D2E9F">
              <w:rPr>
                <w:b/>
                <w:bCs/>
              </w:rPr>
              <w:t>Activity</w:t>
            </w:r>
            <w:proofErr w:type="spellEnd"/>
          </w:p>
        </w:tc>
        <w:tc>
          <w:tcPr>
            <w:tcW w:w="2268" w:type="dxa"/>
          </w:tcPr>
          <w:p w14:paraId="47B5A674" w14:textId="42FD5A30" w:rsidR="009E2FEF" w:rsidRPr="009D2E9F" w:rsidRDefault="009E2FEF" w:rsidP="009E2FEF">
            <w:pPr>
              <w:rPr>
                <w:b/>
                <w:bCs/>
              </w:rPr>
            </w:pPr>
            <w:proofErr w:type="spellStart"/>
            <w:r w:rsidRPr="009D2E9F">
              <w:rPr>
                <w:b/>
                <w:bCs/>
              </w:rPr>
              <w:t>Fatty</w:t>
            </w:r>
            <w:proofErr w:type="spellEnd"/>
            <w:r w:rsidRPr="009D2E9F">
              <w:rPr>
                <w:b/>
                <w:bCs/>
              </w:rPr>
              <w:t xml:space="preserve"> Degeneration %</w:t>
            </w:r>
          </w:p>
        </w:tc>
        <w:tc>
          <w:tcPr>
            <w:tcW w:w="1134" w:type="dxa"/>
          </w:tcPr>
          <w:p w14:paraId="4CB74AC7" w14:textId="0C79C97E" w:rsidR="009E2FEF" w:rsidRPr="009D2E9F" w:rsidRDefault="009E2FEF" w:rsidP="009E2FEF">
            <w:pPr>
              <w:rPr>
                <w:b/>
                <w:bCs/>
              </w:rPr>
            </w:pPr>
            <w:proofErr w:type="spellStart"/>
            <w:r w:rsidRPr="009D2E9F">
              <w:rPr>
                <w:b/>
                <w:bCs/>
              </w:rPr>
              <w:t>Fibrosis</w:t>
            </w:r>
            <w:proofErr w:type="spellEnd"/>
          </w:p>
        </w:tc>
        <w:tc>
          <w:tcPr>
            <w:tcW w:w="708" w:type="dxa"/>
          </w:tcPr>
          <w:p w14:paraId="3D262EED" w14:textId="1B433397" w:rsidR="009E2FEF" w:rsidRPr="009D2E9F" w:rsidRDefault="009E2FEF" w:rsidP="009E2FEF">
            <w:pPr>
              <w:rPr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567" w:type="dxa"/>
          </w:tcPr>
          <w:p w14:paraId="01BD7343" w14:textId="0368409F" w:rsidR="009E2FEF" w:rsidRPr="009D2E9F" w:rsidRDefault="009E2FEF" w:rsidP="009E2FEF">
            <w:pPr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</w:tr>
      <w:tr w:rsidR="009E2FEF" w14:paraId="40F80348" w14:textId="5BFB73BB" w:rsidTr="00910A98">
        <w:tc>
          <w:tcPr>
            <w:tcW w:w="988" w:type="dxa"/>
          </w:tcPr>
          <w:p w14:paraId="50CE8027" w14:textId="1829F535" w:rsidR="009E2FEF" w:rsidRPr="0010617F" w:rsidRDefault="009E2FEF" w:rsidP="009E2F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01" w:type="dxa"/>
          </w:tcPr>
          <w:p w14:paraId="37C9C2B7" w14:textId="00C32A53" w:rsidR="009E2FEF" w:rsidRDefault="009E2FEF" w:rsidP="009E2FEF">
            <w:r>
              <w:t>No</w:t>
            </w:r>
            <w:r w:rsidR="00A27A8A">
              <w:t xml:space="preserve">rmal </w:t>
            </w:r>
            <w:proofErr w:type="spellStart"/>
            <w:r w:rsidR="00A27A8A">
              <w:t>Liver</w:t>
            </w:r>
            <w:proofErr w:type="spellEnd"/>
          </w:p>
        </w:tc>
        <w:tc>
          <w:tcPr>
            <w:tcW w:w="1701" w:type="dxa"/>
          </w:tcPr>
          <w:p w14:paraId="1A120935" w14:textId="62F1EDAA" w:rsidR="009E2FEF" w:rsidRDefault="009E2FEF" w:rsidP="009E2FEF">
            <w:r>
              <w:t>1</w:t>
            </w:r>
          </w:p>
        </w:tc>
        <w:tc>
          <w:tcPr>
            <w:tcW w:w="2268" w:type="dxa"/>
          </w:tcPr>
          <w:p w14:paraId="332ECA1A" w14:textId="42375A14" w:rsidR="009E2FEF" w:rsidRDefault="009E2FEF" w:rsidP="009E2FEF">
            <w:r>
              <w:t>1</w:t>
            </w:r>
            <w:r w:rsidR="002950E5">
              <w:t>0</w:t>
            </w:r>
          </w:p>
        </w:tc>
        <w:tc>
          <w:tcPr>
            <w:tcW w:w="1134" w:type="dxa"/>
          </w:tcPr>
          <w:p w14:paraId="108ED815" w14:textId="5866F48A" w:rsidR="009E2FEF" w:rsidRDefault="009E2FEF" w:rsidP="009E2FEF">
            <w:r>
              <w:t>0</w:t>
            </w:r>
          </w:p>
        </w:tc>
        <w:tc>
          <w:tcPr>
            <w:tcW w:w="708" w:type="dxa"/>
          </w:tcPr>
          <w:p w14:paraId="2CF9C173" w14:textId="6FCB3404" w:rsidR="009E2FEF" w:rsidRDefault="00C45B9D" w:rsidP="009E2FEF">
            <w:r>
              <w:t>81</w:t>
            </w:r>
          </w:p>
        </w:tc>
        <w:tc>
          <w:tcPr>
            <w:tcW w:w="567" w:type="dxa"/>
          </w:tcPr>
          <w:p w14:paraId="5893B516" w14:textId="61976A06" w:rsidR="009E2FEF" w:rsidRDefault="00C45B9D" w:rsidP="009E2FEF">
            <w:r>
              <w:t>m</w:t>
            </w:r>
          </w:p>
        </w:tc>
      </w:tr>
      <w:tr w:rsidR="009E2FEF" w14:paraId="5AD5CA39" w14:textId="3596E9E7" w:rsidTr="00910A98">
        <w:tc>
          <w:tcPr>
            <w:tcW w:w="988" w:type="dxa"/>
          </w:tcPr>
          <w:p w14:paraId="05A2B082" w14:textId="473DECF6" w:rsidR="009E2FEF" w:rsidRPr="00986D83" w:rsidRDefault="00910A98" w:rsidP="009E2F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01" w:type="dxa"/>
          </w:tcPr>
          <w:p w14:paraId="733D75E6" w14:textId="03270209" w:rsidR="009E2FEF" w:rsidRDefault="009E2FEF" w:rsidP="009E2FEF">
            <w:r>
              <w:t>N</w:t>
            </w:r>
            <w:r w:rsidR="00A27A8A">
              <w:t xml:space="preserve">ormal </w:t>
            </w:r>
            <w:proofErr w:type="spellStart"/>
            <w:r w:rsidR="00A27A8A">
              <w:t>Liver</w:t>
            </w:r>
            <w:proofErr w:type="spellEnd"/>
          </w:p>
        </w:tc>
        <w:tc>
          <w:tcPr>
            <w:tcW w:w="1701" w:type="dxa"/>
          </w:tcPr>
          <w:p w14:paraId="5AE33E31" w14:textId="7637756F" w:rsidR="009E2FEF" w:rsidRDefault="009E2FEF" w:rsidP="009E2FEF">
            <w:r>
              <w:t>2</w:t>
            </w:r>
          </w:p>
        </w:tc>
        <w:tc>
          <w:tcPr>
            <w:tcW w:w="2268" w:type="dxa"/>
          </w:tcPr>
          <w:p w14:paraId="5A5222A0" w14:textId="48862D63" w:rsidR="009E2FEF" w:rsidRDefault="002950E5" w:rsidP="009E2FEF">
            <w:r>
              <w:t>15</w:t>
            </w:r>
            <w:r w:rsidR="00BB3E53">
              <w:t xml:space="preserve"> (</w:t>
            </w:r>
            <w:r w:rsidR="00BB3E53" w:rsidRPr="00BB3E53">
              <w:rPr>
                <w:sz w:val="20"/>
                <w:szCs w:val="20"/>
              </w:rPr>
              <w:t>max.</w:t>
            </w:r>
            <w:r w:rsidR="00BB3E53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77A4C8C" w14:textId="00C0418E" w:rsidR="009E2FEF" w:rsidRDefault="009E2FEF" w:rsidP="009E2FEF">
            <w:r>
              <w:t>1</w:t>
            </w:r>
          </w:p>
        </w:tc>
        <w:tc>
          <w:tcPr>
            <w:tcW w:w="708" w:type="dxa"/>
          </w:tcPr>
          <w:p w14:paraId="1C7B4375" w14:textId="79D5BE4B" w:rsidR="009E2FEF" w:rsidRDefault="00C45B9D" w:rsidP="009E2FEF">
            <w:r>
              <w:t>45</w:t>
            </w:r>
          </w:p>
        </w:tc>
        <w:tc>
          <w:tcPr>
            <w:tcW w:w="567" w:type="dxa"/>
          </w:tcPr>
          <w:p w14:paraId="799825BF" w14:textId="17F244A6" w:rsidR="009E2FEF" w:rsidRDefault="00C45B9D" w:rsidP="009E2FEF">
            <w:r>
              <w:t>f</w:t>
            </w:r>
          </w:p>
        </w:tc>
      </w:tr>
      <w:tr w:rsidR="009E2FEF" w14:paraId="009C38A2" w14:textId="5CED00A1" w:rsidTr="00910A98">
        <w:tc>
          <w:tcPr>
            <w:tcW w:w="988" w:type="dxa"/>
          </w:tcPr>
          <w:p w14:paraId="56BBC02D" w14:textId="5219DA36" w:rsidR="009E2FEF" w:rsidRPr="00986D83" w:rsidRDefault="00910A98" w:rsidP="009E2F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01" w:type="dxa"/>
          </w:tcPr>
          <w:p w14:paraId="291385EC" w14:textId="0EF8825C" w:rsidR="009E2FEF" w:rsidRDefault="009E2FEF" w:rsidP="009E2FEF">
            <w:r>
              <w:t>No</w:t>
            </w:r>
            <w:r w:rsidR="00A27A8A">
              <w:t xml:space="preserve">rmal </w:t>
            </w:r>
            <w:proofErr w:type="spellStart"/>
            <w:r w:rsidR="00A27A8A">
              <w:t>Liver</w:t>
            </w:r>
            <w:proofErr w:type="spellEnd"/>
          </w:p>
        </w:tc>
        <w:tc>
          <w:tcPr>
            <w:tcW w:w="1701" w:type="dxa"/>
          </w:tcPr>
          <w:p w14:paraId="5802DB19" w14:textId="48A12BFE" w:rsidR="009E2FEF" w:rsidRDefault="009E2FEF" w:rsidP="009E2FEF">
            <w:r>
              <w:t>0</w:t>
            </w:r>
          </w:p>
        </w:tc>
        <w:tc>
          <w:tcPr>
            <w:tcW w:w="2268" w:type="dxa"/>
          </w:tcPr>
          <w:p w14:paraId="5CE81277" w14:textId="2A32067C" w:rsidR="009E2FEF" w:rsidRDefault="009E2FEF" w:rsidP="009E2FEF">
            <w:r>
              <w:t>5</w:t>
            </w:r>
          </w:p>
        </w:tc>
        <w:tc>
          <w:tcPr>
            <w:tcW w:w="1134" w:type="dxa"/>
          </w:tcPr>
          <w:p w14:paraId="3D1BE5E2" w14:textId="6A9F9BE1" w:rsidR="009E2FEF" w:rsidRDefault="009E2FEF" w:rsidP="009E2FEF">
            <w:r>
              <w:t>1</w:t>
            </w:r>
          </w:p>
        </w:tc>
        <w:tc>
          <w:tcPr>
            <w:tcW w:w="708" w:type="dxa"/>
          </w:tcPr>
          <w:p w14:paraId="4B9EBF52" w14:textId="750DE749" w:rsidR="009E2FEF" w:rsidRDefault="00C45B9D" w:rsidP="009E2FEF">
            <w:r>
              <w:t>63</w:t>
            </w:r>
          </w:p>
        </w:tc>
        <w:tc>
          <w:tcPr>
            <w:tcW w:w="567" w:type="dxa"/>
          </w:tcPr>
          <w:p w14:paraId="0B3DFE3A" w14:textId="316ED1FB" w:rsidR="009E2FEF" w:rsidRDefault="00C45B9D" w:rsidP="009E2FEF">
            <w:r>
              <w:t>f</w:t>
            </w:r>
          </w:p>
        </w:tc>
      </w:tr>
      <w:tr w:rsidR="009E2FEF" w14:paraId="530EC83C" w14:textId="644EB376" w:rsidTr="00910A98">
        <w:tc>
          <w:tcPr>
            <w:tcW w:w="988" w:type="dxa"/>
          </w:tcPr>
          <w:p w14:paraId="04355D92" w14:textId="262896D8" w:rsidR="009E2FEF" w:rsidRPr="00986D83" w:rsidRDefault="00910A98" w:rsidP="009E2F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</w:tcPr>
          <w:p w14:paraId="068675E6" w14:textId="2EE27772" w:rsidR="009E2FEF" w:rsidRDefault="009E2FEF" w:rsidP="009E2FEF">
            <w:r>
              <w:t>No</w:t>
            </w:r>
            <w:r w:rsidR="00A27A8A">
              <w:t xml:space="preserve">rmal </w:t>
            </w:r>
            <w:proofErr w:type="spellStart"/>
            <w:r w:rsidR="00A27A8A">
              <w:t>Liver</w:t>
            </w:r>
            <w:proofErr w:type="spellEnd"/>
          </w:p>
        </w:tc>
        <w:tc>
          <w:tcPr>
            <w:tcW w:w="1701" w:type="dxa"/>
          </w:tcPr>
          <w:p w14:paraId="4F3583D1" w14:textId="3608CC27" w:rsidR="009E2FEF" w:rsidRDefault="009E2FEF" w:rsidP="009E2FEF">
            <w:r>
              <w:t>0-1</w:t>
            </w:r>
          </w:p>
        </w:tc>
        <w:tc>
          <w:tcPr>
            <w:tcW w:w="2268" w:type="dxa"/>
          </w:tcPr>
          <w:p w14:paraId="3D32C539" w14:textId="799E75F6" w:rsidR="009E2FEF" w:rsidRDefault="009E2FEF" w:rsidP="009E2FEF">
            <w:r>
              <w:t>5</w:t>
            </w:r>
          </w:p>
        </w:tc>
        <w:tc>
          <w:tcPr>
            <w:tcW w:w="1134" w:type="dxa"/>
          </w:tcPr>
          <w:p w14:paraId="58E0B07F" w14:textId="5DAAF443" w:rsidR="009E2FEF" w:rsidRDefault="009E2FEF" w:rsidP="009E2FEF">
            <w:r>
              <w:t>0-1</w:t>
            </w:r>
          </w:p>
        </w:tc>
        <w:tc>
          <w:tcPr>
            <w:tcW w:w="708" w:type="dxa"/>
          </w:tcPr>
          <w:p w14:paraId="4430885D" w14:textId="0A5EC037" w:rsidR="009E2FEF" w:rsidRDefault="00C45B9D" w:rsidP="009E2FEF">
            <w:r>
              <w:t>46</w:t>
            </w:r>
          </w:p>
        </w:tc>
        <w:tc>
          <w:tcPr>
            <w:tcW w:w="567" w:type="dxa"/>
          </w:tcPr>
          <w:p w14:paraId="3A479F24" w14:textId="7000BDBE" w:rsidR="009E2FEF" w:rsidRDefault="00C45B9D" w:rsidP="009E2FEF">
            <w:r>
              <w:t>m</w:t>
            </w:r>
          </w:p>
        </w:tc>
      </w:tr>
      <w:tr w:rsidR="009E2FEF" w14:paraId="3FFC1C69" w14:textId="68B109C8" w:rsidTr="00910A98">
        <w:tc>
          <w:tcPr>
            <w:tcW w:w="988" w:type="dxa"/>
          </w:tcPr>
          <w:p w14:paraId="7924816E" w14:textId="73D74430" w:rsidR="009E2FEF" w:rsidRPr="00986D83" w:rsidRDefault="00910A98" w:rsidP="009E2F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01" w:type="dxa"/>
          </w:tcPr>
          <w:p w14:paraId="2C292DB3" w14:textId="386C971B" w:rsidR="009E2FEF" w:rsidRDefault="009E2FEF" w:rsidP="009E2FEF">
            <w:r>
              <w:t>No</w:t>
            </w:r>
            <w:r w:rsidR="00A27A8A">
              <w:t xml:space="preserve">rmal </w:t>
            </w:r>
            <w:proofErr w:type="spellStart"/>
            <w:r w:rsidR="00A27A8A">
              <w:t>Liver</w:t>
            </w:r>
            <w:proofErr w:type="spellEnd"/>
          </w:p>
        </w:tc>
        <w:tc>
          <w:tcPr>
            <w:tcW w:w="1701" w:type="dxa"/>
          </w:tcPr>
          <w:p w14:paraId="5E215664" w14:textId="0DB901E3" w:rsidR="009E2FEF" w:rsidRDefault="009E2FEF" w:rsidP="009E2FEF">
            <w:r>
              <w:t>1-2</w:t>
            </w:r>
          </w:p>
        </w:tc>
        <w:tc>
          <w:tcPr>
            <w:tcW w:w="2268" w:type="dxa"/>
          </w:tcPr>
          <w:p w14:paraId="20ED5A77" w14:textId="4F206576" w:rsidR="009E2FEF" w:rsidRDefault="009E2FEF" w:rsidP="009E2FEF">
            <w:r>
              <w:t>5</w:t>
            </w:r>
          </w:p>
        </w:tc>
        <w:tc>
          <w:tcPr>
            <w:tcW w:w="1134" w:type="dxa"/>
          </w:tcPr>
          <w:p w14:paraId="2DDD1A98" w14:textId="3607CAE4" w:rsidR="009E2FEF" w:rsidRDefault="009E2FEF" w:rsidP="009E2FEF">
            <w:r>
              <w:t>1-2</w:t>
            </w:r>
          </w:p>
        </w:tc>
        <w:tc>
          <w:tcPr>
            <w:tcW w:w="708" w:type="dxa"/>
          </w:tcPr>
          <w:p w14:paraId="45804A0E" w14:textId="1DCA18F5" w:rsidR="009E2FEF" w:rsidRDefault="00C45B9D" w:rsidP="009E2FEF">
            <w:r>
              <w:t>38</w:t>
            </w:r>
          </w:p>
        </w:tc>
        <w:tc>
          <w:tcPr>
            <w:tcW w:w="567" w:type="dxa"/>
          </w:tcPr>
          <w:p w14:paraId="6AD13876" w14:textId="6D2C3BE1" w:rsidR="009E2FEF" w:rsidRDefault="00C45B9D" w:rsidP="009E2FEF">
            <w:r>
              <w:t>f</w:t>
            </w:r>
          </w:p>
        </w:tc>
      </w:tr>
      <w:tr w:rsidR="009E2FEF" w:rsidRPr="00986D83" w14:paraId="74BAB443" w14:textId="776FFBE7" w:rsidTr="00910A98">
        <w:tc>
          <w:tcPr>
            <w:tcW w:w="988" w:type="dxa"/>
          </w:tcPr>
          <w:p w14:paraId="45DAB911" w14:textId="0D48561A" w:rsidR="009E2FEF" w:rsidRPr="00986D83" w:rsidRDefault="00910A98" w:rsidP="009E2F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01" w:type="dxa"/>
          </w:tcPr>
          <w:p w14:paraId="7DAD955B" w14:textId="3C58CC73" w:rsidR="009E2FEF" w:rsidRPr="00986D83" w:rsidRDefault="009E2FEF" w:rsidP="009E2FEF">
            <w:pPr>
              <w:rPr>
                <w:lang w:val="en-US"/>
              </w:rPr>
            </w:pPr>
            <w:r w:rsidRPr="00986D83">
              <w:rPr>
                <w:lang w:val="en-US"/>
              </w:rPr>
              <w:t xml:space="preserve">Hepatitis B </w:t>
            </w:r>
            <w:r>
              <w:rPr>
                <w:lang w:val="en-US"/>
              </w:rPr>
              <w:t xml:space="preserve">&amp; </w:t>
            </w:r>
            <w:r w:rsidRPr="00986D83">
              <w:rPr>
                <w:lang w:val="en-US"/>
              </w:rPr>
              <w:t>C</w:t>
            </w:r>
          </w:p>
        </w:tc>
        <w:tc>
          <w:tcPr>
            <w:tcW w:w="1701" w:type="dxa"/>
          </w:tcPr>
          <w:p w14:paraId="453A9D8B" w14:textId="0D8A14CB" w:rsidR="009E2FEF" w:rsidRPr="00986D83" w:rsidRDefault="009E2FEF" w:rsidP="009E2FEF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268" w:type="dxa"/>
          </w:tcPr>
          <w:p w14:paraId="3D70130F" w14:textId="0AAC1A76" w:rsidR="009E2FEF" w:rsidRPr="00986D83" w:rsidRDefault="009E2FEF" w:rsidP="009E2FEF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134" w:type="dxa"/>
          </w:tcPr>
          <w:p w14:paraId="63A6CFA8" w14:textId="63FF55A8" w:rsidR="009E2FEF" w:rsidRPr="00986D83" w:rsidRDefault="009E2FEF" w:rsidP="009E2FE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8" w:type="dxa"/>
          </w:tcPr>
          <w:p w14:paraId="246AEAD8" w14:textId="4AF3A775" w:rsidR="009E2FEF" w:rsidRDefault="00C45B9D" w:rsidP="009E2FEF">
            <w:pPr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567" w:type="dxa"/>
          </w:tcPr>
          <w:p w14:paraId="1E1FC2A2" w14:textId="006C149D" w:rsidR="009E2FEF" w:rsidRDefault="00C45B9D" w:rsidP="009E2FEF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</w:tr>
      <w:tr w:rsidR="009E2FEF" w:rsidRPr="006E7FBD" w14:paraId="6A3A70A9" w14:textId="437A821D" w:rsidTr="00910A98">
        <w:tc>
          <w:tcPr>
            <w:tcW w:w="988" w:type="dxa"/>
          </w:tcPr>
          <w:p w14:paraId="39A25538" w14:textId="571F559B" w:rsidR="009E2FEF" w:rsidRPr="00986D83" w:rsidRDefault="00910A98" w:rsidP="009E2F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01" w:type="dxa"/>
          </w:tcPr>
          <w:p w14:paraId="689440D3" w14:textId="1B1647DB" w:rsidR="009E2FEF" w:rsidRPr="006E7FBD" w:rsidRDefault="009E2FEF" w:rsidP="009E2FEF">
            <w:pPr>
              <w:rPr>
                <w:lang w:val="en-US"/>
              </w:rPr>
            </w:pPr>
            <w:r w:rsidRPr="006E7FBD">
              <w:rPr>
                <w:lang w:val="en-US"/>
              </w:rPr>
              <w:t xml:space="preserve">Hepatitis C </w:t>
            </w:r>
          </w:p>
        </w:tc>
        <w:tc>
          <w:tcPr>
            <w:tcW w:w="1701" w:type="dxa"/>
          </w:tcPr>
          <w:p w14:paraId="10CB81AC" w14:textId="054C737C" w:rsidR="009E2FEF" w:rsidRPr="006E7FBD" w:rsidRDefault="009E2FEF" w:rsidP="009E2FEF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268" w:type="dxa"/>
          </w:tcPr>
          <w:p w14:paraId="543BF4F8" w14:textId="308835B2" w:rsidR="009E2FEF" w:rsidRPr="006E7FBD" w:rsidRDefault="009E2FEF" w:rsidP="009E2FEF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134" w:type="dxa"/>
          </w:tcPr>
          <w:p w14:paraId="75C74DFD" w14:textId="5585FD26" w:rsidR="009E2FEF" w:rsidRPr="006E7FBD" w:rsidRDefault="009E2FEF" w:rsidP="009E2FEF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08" w:type="dxa"/>
          </w:tcPr>
          <w:p w14:paraId="48C13177" w14:textId="65DB1E5C" w:rsidR="009E2FEF" w:rsidRDefault="00C45B9D" w:rsidP="009E2FEF">
            <w:pPr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567" w:type="dxa"/>
          </w:tcPr>
          <w:p w14:paraId="4DDE7464" w14:textId="2228AD74" w:rsidR="009E2FEF" w:rsidRDefault="00C45B9D" w:rsidP="009E2FEF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</w:tr>
      <w:tr w:rsidR="009E2FEF" w14:paraId="5975AEF0" w14:textId="6A2402B5" w:rsidTr="00910A98">
        <w:tc>
          <w:tcPr>
            <w:tcW w:w="988" w:type="dxa"/>
          </w:tcPr>
          <w:p w14:paraId="77BADBFF" w14:textId="5C29EBCE" w:rsidR="009E2FEF" w:rsidRPr="00986D83" w:rsidRDefault="00910A98" w:rsidP="009E2F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01" w:type="dxa"/>
          </w:tcPr>
          <w:p w14:paraId="6694CAB9" w14:textId="40CF5475" w:rsidR="009E2FEF" w:rsidRDefault="009E2FEF" w:rsidP="009E2FEF">
            <w:r w:rsidRPr="006E7FBD">
              <w:rPr>
                <w:lang w:val="en-US"/>
              </w:rPr>
              <w:t>Fatty Liver</w:t>
            </w:r>
          </w:p>
        </w:tc>
        <w:tc>
          <w:tcPr>
            <w:tcW w:w="1701" w:type="dxa"/>
          </w:tcPr>
          <w:p w14:paraId="29A92824" w14:textId="60F71750" w:rsidR="009E2FEF" w:rsidRDefault="009E2FEF" w:rsidP="009E2FEF">
            <w:r>
              <w:t>1</w:t>
            </w:r>
          </w:p>
        </w:tc>
        <w:tc>
          <w:tcPr>
            <w:tcW w:w="2268" w:type="dxa"/>
          </w:tcPr>
          <w:p w14:paraId="5CBEF994" w14:textId="664F8551" w:rsidR="009E2FEF" w:rsidRDefault="009E2FEF" w:rsidP="009E2FEF">
            <w:r>
              <w:t>70</w:t>
            </w:r>
          </w:p>
        </w:tc>
        <w:tc>
          <w:tcPr>
            <w:tcW w:w="1134" w:type="dxa"/>
          </w:tcPr>
          <w:p w14:paraId="17D50CFF" w14:textId="08A5B6EA" w:rsidR="009E2FEF" w:rsidRDefault="009E2FEF" w:rsidP="009E2FEF">
            <w:r>
              <w:t>2</w:t>
            </w:r>
          </w:p>
        </w:tc>
        <w:tc>
          <w:tcPr>
            <w:tcW w:w="708" w:type="dxa"/>
          </w:tcPr>
          <w:p w14:paraId="519BA0C4" w14:textId="5BD592AB" w:rsidR="009E2FEF" w:rsidRDefault="00C45B9D" w:rsidP="009E2FEF">
            <w:r>
              <w:t>45</w:t>
            </w:r>
          </w:p>
        </w:tc>
        <w:tc>
          <w:tcPr>
            <w:tcW w:w="567" w:type="dxa"/>
          </w:tcPr>
          <w:p w14:paraId="0288C68E" w14:textId="2B6893D9" w:rsidR="009E2FEF" w:rsidRDefault="00C45B9D" w:rsidP="009E2FEF">
            <w:r>
              <w:t>f</w:t>
            </w:r>
          </w:p>
        </w:tc>
      </w:tr>
      <w:tr w:rsidR="009E2FEF" w14:paraId="3A81F32A" w14:textId="5435DF2C" w:rsidTr="00910A98">
        <w:tc>
          <w:tcPr>
            <w:tcW w:w="988" w:type="dxa"/>
          </w:tcPr>
          <w:p w14:paraId="5C1C13A3" w14:textId="34EA136E" w:rsidR="009E2FEF" w:rsidRPr="00986D83" w:rsidRDefault="00910A98" w:rsidP="009E2FE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01" w:type="dxa"/>
          </w:tcPr>
          <w:p w14:paraId="1D3B895D" w14:textId="6CE7D34F" w:rsidR="009E2FEF" w:rsidRDefault="009E2FEF" w:rsidP="009E2FEF">
            <w:r w:rsidRPr="006E7FBD">
              <w:rPr>
                <w:lang w:val="en-US"/>
              </w:rPr>
              <w:t xml:space="preserve">Fatty Liver </w:t>
            </w:r>
          </w:p>
        </w:tc>
        <w:tc>
          <w:tcPr>
            <w:tcW w:w="1701" w:type="dxa"/>
          </w:tcPr>
          <w:p w14:paraId="0DF63CAA" w14:textId="02464BE8" w:rsidR="009E2FEF" w:rsidRDefault="009E2FEF" w:rsidP="009E2FEF">
            <w:r>
              <w:t>1</w:t>
            </w:r>
          </w:p>
        </w:tc>
        <w:tc>
          <w:tcPr>
            <w:tcW w:w="2268" w:type="dxa"/>
          </w:tcPr>
          <w:p w14:paraId="433D7A7F" w14:textId="33D9C735" w:rsidR="009E2FEF" w:rsidRDefault="00A27A8A" w:rsidP="009E2FEF">
            <w:r w:rsidRPr="00A27A8A">
              <w:rPr>
                <w:color w:val="000000" w:themeColor="text1"/>
              </w:rPr>
              <w:t>60</w:t>
            </w:r>
          </w:p>
        </w:tc>
        <w:tc>
          <w:tcPr>
            <w:tcW w:w="1134" w:type="dxa"/>
          </w:tcPr>
          <w:p w14:paraId="0231B866" w14:textId="104D82F5" w:rsidR="009E2FEF" w:rsidRDefault="009E2FEF" w:rsidP="009E2FEF">
            <w:r>
              <w:t>1</w:t>
            </w:r>
          </w:p>
        </w:tc>
        <w:tc>
          <w:tcPr>
            <w:tcW w:w="708" w:type="dxa"/>
          </w:tcPr>
          <w:p w14:paraId="14AA9E00" w14:textId="292A77D8" w:rsidR="009E2FEF" w:rsidRDefault="00C45B9D" w:rsidP="009E2FEF">
            <w:r>
              <w:t>60</w:t>
            </w:r>
          </w:p>
        </w:tc>
        <w:tc>
          <w:tcPr>
            <w:tcW w:w="567" w:type="dxa"/>
          </w:tcPr>
          <w:p w14:paraId="31BF6D8F" w14:textId="5D446A64" w:rsidR="009E2FEF" w:rsidRDefault="00C45B9D" w:rsidP="009E2FEF">
            <w:r>
              <w:t>m</w:t>
            </w:r>
          </w:p>
        </w:tc>
      </w:tr>
    </w:tbl>
    <w:p w14:paraId="2AD85B16" w14:textId="77777777" w:rsidR="00B3692F" w:rsidRPr="00B3692F" w:rsidRDefault="00B3692F">
      <w:pPr>
        <w:rPr>
          <w:sz w:val="20"/>
          <w:szCs w:val="20"/>
          <w:lang w:val="en-US"/>
        </w:rPr>
      </w:pPr>
    </w:p>
    <w:p w14:paraId="1F666FE5" w14:textId="138625EB" w:rsidR="00BC3932" w:rsidRPr="00BC3932" w:rsidRDefault="00BC3932" w:rsidP="00BC3932">
      <w:pPr>
        <w:pStyle w:val="Beschriftung"/>
        <w:jc w:val="both"/>
        <w:rPr>
          <w:rFonts w:ascii="Arial" w:hAnsi="Arial" w:cs="Arial"/>
          <w:b/>
          <w:bCs/>
          <w:i w:val="0"/>
          <w:iCs w:val="0"/>
          <w:color w:val="000000"/>
          <w:sz w:val="20"/>
          <w:szCs w:val="20"/>
        </w:rPr>
      </w:pPr>
      <w:r>
        <w:rPr>
          <w:rFonts w:ascii="Arial" w:hAnsi="Arial" w:cs="Arial"/>
          <w:b/>
          <w:bCs/>
          <w:i w:val="0"/>
          <w:iCs w:val="0"/>
          <w:color w:val="000000"/>
          <w:sz w:val="20"/>
          <w:szCs w:val="20"/>
        </w:rPr>
        <w:t>T</w:t>
      </w:r>
      <w:r w:rsidR="007F09F1">
        <w:rPr>
          <w:rFonts w:ascii="Arial" w:hAnsi="Arial" w:cs="Arial"/>
          <w:b/>
          <w:bCs/>
          <w:i w:val="0"/>
          <w:iCs w:val="0"/>
          <w:color w:val="000000"/>
          <w:sz w:val="20"/>
          <w:szCs w:val="20"/>
        </w:rPr>
        <w:t>ABLE</w:t>
      </w:r>
      <w:r w:rsidRPr="00D42A1D">
        <w:rPr>
          <w:rFonts w:ascii="Arial" w:hAnsi="Arial" w:cs="Arial"/>
          <w:b/>
          <w:bCs/>
          <w:i w:val="0"/>
          <w:iCs w:val="0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i w:val="0"/>
          <w:iCs w:val="0"/>
          <w:color w:val="000000"/>
          <w:sz w:val="20"/>
          <w:szCs w:val="20"/>
          <w:lang w:eastAsia="zh-CN"/>
        </w:rPr>
        <w:t>1</w:t>
      </w:r>
      <w:r w:rsidRPr="00D42A1D">
        <w:rPr>
          <w:rFonts w:ascii="Arial" w:hAnsi="Arial" w:cs="Arial"/>
          <w:b/>
          <w:bCs/>
          <w:i w:val="0"/>
          <w:iCs w:val="0"/>
          <w:color w:val="000000"/>
          <w:sz w:val="20"/>
          <w:szCs w:val="20"/>
          <w:lang w:eastAsia="zh-CN"/>
        </w:rPr>
        <w:t>:</w:t>
      </w:r>
      <w:r w:rsidRPr="00D42A1D">
        <w:rPr>
          <w:rFonts w:ascii="Arial" w:hAnsi="Arial" w:cs="Arial"/>
          <w:b/>
          <w:bCs/>
          <w:i w:val="0"/>
          <w:iCs w:val="0"/>
          <w:color w:val="000000"/>
          <w:sz w:val="20"/>
          <w:szCs w:val="20"/>
        </w:rPr>
        <w:t xml:space="preserve"> </w:t>
      </w:r>
      <w:r w:rsidR="0068742D">
        <w:rPr>
          <w:rFonts w:ascii="Arial" w:hAnsi="Arial" w:cs="Arial"/>
          <w:b/>
          <w:bCs/>
          <w:i w:val="0"/>
          <w:iCs w:val="0"/>
          <w:color w:val="000000"/>
          <w:sz w:val="20"/>
          <w:szCs w:val="20"/>
        </w:rPr>
        <w:t>Characteristics of h</w:t>
      </w:r>
      <w:r>
        <w:rPr>
          <w:rFonts w:ascii="Arial" w:hAnsi="Arial" w:cs="Arial"/>
          <w:b/>
          <w:bCs/>
          <w:i w:val="0"/>
          <w:iCs w:val="0"/>
          <w:color w:val="000000"/>
          <w:sz w:val="20"/>
          <w:szCs w:val="20"/>
        </w:rPr>
        <w:t>uman liver tissues</w:t>
      </w:r>
      <w:r>
        <w:rPr>
          <w:color w:val="000000" w:themeColor="text1"/>
          <w:sz w:val="20"/>
          <w:szCs w:val="20"/>
          <w:vertAlign w:val="superscript"/>
        </w:rPr>
        <w:t xml:space="preserve"> </w:t>
      </w:r>
      <w:r w:rsidRPr="00194F81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Inflammatory Activity: 0-4</w:t>
      </w:r>
      <w:r w:rsidRPr="00627188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 xml:space="preserve">; </w:t>
      </w:r>
      <w:r w:rsidRPr="00194F81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Fatty Degeneration in %:  Steatosis: &gt;10% &lt;50% of fatty hepatocytes; Fatty Liver: &gt;50% of fatty hepatocytes</w:t>
      </w:r>
      <w:r w:rsidRPr="00627188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;</w:t>
      </w:r>
      <w:r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 xml:space="preserve"> </w:t>
      </w:r>
      <w:r w:rsidRPr="00627188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Fibrosis</w:t>
      </w:r>
      <w:r w:rsidRPr="00194F81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: 0-4</w:t>
      </w:r>
    </w:p>
    <w:p w14:paraId="7061270D" w14:textId="77777777" w:rsidR="006E7FBD" w:rsidRPr="00B3692F" w:rsidRDefault="006E7FBD">
      <w:pPr>
        <w:rPr>
          <w:sz w:val="20"/>
          <w:szCs w:val="20"/>
          <w:lang w:val="en-US"/>
        </w:rPr>
      </w:pPr>
    </w:p>
    <w:sectPr w:rsidR="006E7FBD" w:rsidRPr="00B369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FBE"/>
    <w:rsid w:val="00031769"/>
    <w:rsid w:val="0010617F"/>
    <w:rsid w:val="00185184"/>
    <w:rsid w:val="001A2A18"/>
    <w:rsid w:val="001B0593"/>
    <w:rsid w:val="001B3434"/>
    <w:rsid w:val="00255E82"/>
    <w:rsid w:val="00263DCD"/>
    <w:rsid w:val="002705EE"/>
    <w:rsid w:val="002950E5"/>
    <w:rsid w:val="002973F4"/>
    <w:rsid w:val="002B73A1"/>
    <w:rsid w:val="002D7CD1"/>
    <w:rsid w:val="0031514E"/>
    <w:rsid w:val="003172D1"/>
    <w:rsid w:val="00386638"/>
    <w:rsid w:val="003D5EF3"/>
    <w:rsid w:val="004553F4"/>
    <w:rsid w:val="00582ED4"/>
    <w:rsid w:val="00583C43"/>
    <w:rsid w:val="00610C33"/>
    <w:rsid w:val="006642F8"/>
    <w:rsid w:val="0068742D"/>
    <w:rsid w:val="006E40F1"/>
    <w:rsid w:val="006E7FBD"/>
    <w:rsid w:val="00721890"/>
    <w:rsid w:val="007511FF"/>
    <w:rsid w:val="00790EF6"/>
    <w:rsid w:val="007A5FBE"/>
    <w:rsid w:val="007F09F1"/>
    <w:rsid w:val="0083628D"/>
    <w:rsid w:val="008C1136"/>
    <w:rsid w:val="00910A98"/>
    <w:rsid w:val="00986D83"/>
    <w:rsid w:val="00994499"/>
    <w:rsid w:val="0099614E"/>
    <w:rsid w:val="009D2E9F"/>
    <w:rsid w:val="009E2FEF"/>
    <w:rsid w:val="00A12208"/>
    <w:rsid w:val="00A27A8A"/>
    <w:rsid w:val="00A27C87"/>
    <w:rsid w:val="00A82D3F"/>
    <w:rsid w:val="00A96FA6"/>
    <w:rsid w:val="00AC795A"/>
    <w:rsid w:val="00B056FE"/>
    <w:rsid w:val="00B2686F"/>
    <w:rsid w:val="00B3692F"/>
    <w:rsid w:val="00B7592A"/>
    <w:rsid w:val="00B91889"/>
    <w:rsid w:val="00BB3E53"/>
    <w:rsid w:val="00BC3932"/>
    <w:rsid w:val="00C33A58"/>
    <w:rsid w:val="00C45B9D"/>
    <w:rsid w:val="00C50973"/>
    <w:rsid w:val="00CA13FC"/>
    <w:rsid w:val="00CF6BE9"/>
    <w:rsid w:val="00D111A6"/>
    <w:rsid w:val="00D602D2"/>
    <w:rsid w:val="00DB3A67"/>
    <w:rsid w:val="00E12C52"/>
    <w:rsid w:val="00E5045B"/>
    <w:rsid w:val="00E571FD"/>
    <w:rsid w:val="00E97AE1"/>
    <w:rsid w:val="00F70771"/>
    <w:rsid w:val="00FB0569"/>
    <w:rsid w:val="00FE2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9B1FC2"/>
  <w15:chartTrackingRefBased/>
  <w15:docId w15:val="{C0BD987B-13BE-0E46-B77B-C3E956792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A5F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BC3932"/>
    <w:pPr>
      <w:spacing w:after="200"/>
    </w:pPr>
    <w:rPr>
      <w:rFonts w:ascii="Times New Roman" w:eastAsia="SimSun" w:hAnsi="Times New Roman" w:cs="Times New Roman"/>
      <w:i/>
      <w:iCs/>
      <w:color w:val="1F497D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05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7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6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1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6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6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Habenicht</dc:creator>
  <cp:keywords/>
  <dc:description/>
  <cp:lastModifiedBy>Livia Habenicht</cp:lastModifiedBy>
  <cp:revision>6</cp:revision>
  <dcterms:created xsi:type="dcterms:W3CDTF">2022-05-20T18:58:00Z</dcterms:created>
  <dcterms:modified xsi:type="dcterms:W3CDTF">2022-06-13T18:41:00Z</dcterms:modified>
</cp:coreProperties>
</file>